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title), 2 (abstract), 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le</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le</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able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character" w:styleId="BallontekstChar">
    <w:name w:val="Ballonteks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30T09:48:00Z</dcterms:created>
  <dc:creator>mocampo</dc:creator>
  <dc:description/>
  <dc:language>en-US</dc:language>
  <cp:lastModifiedBy>A.W. van Deutekom</cp:lastModifiedBy>
  <cp:lastPrinted>2016-08-30T11:06:00Z</cp:lastPrinted>
  <dcterms:modified xsi:type="dcterms:W3CDTF">2016-08-30T09:48:00Z</dcterms:modified>
  <cp:revision>2</cp:revision>
  <dc:subject/>
  <dc:title>Microsoft Word - PRISMA 2009 Checklist.doc</dc:title>
</cp:coreProperties>
</file>